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B263" w14:textId="4100AC16" w:rsidR="00A44C8C" w:rsidRPr="00585367" w:rsidRDefault="00101586" w:rsidP="00585367">
      <w:pPr>
        <w:spacing w:line="480" w:lineRule="auto"/>
        <w:rPr>
          <w:rFonts w:ascii="Arial" w:hAnsi="Arial" w:cs="Arial" w:hint="eastAsia"/>
          <w:iCs/>
          <w:sz w:val="20"/>
        </w:rPr>
      </w:pPr>
      <w:bookmarkStart w:id="0" w:name="_Hlk86394523"/>
      <w:r w:rsidRPr="00101586">
        <w:rPr>
          <w:rFonts w:ascii="Arial" w:hAnsi="Arial" w:cs="Arial"/>
        </w:rPr>
        <w:t>Table S</w:t>
      </w:r>
      <w:r w:rsidR="007B61F3">
        <w:rPr>
          <w:rFonts w:ascii="Arial" w:hAnsi="Arial" w:cs="Arial"/>
        </w:rPr>
        <w:t>6</w:t>
      </w:r>
      <w:r w:rsidR="0018081E">
        <w:rPr>
          <w:rFonts w:ascii="Arial" w:hAnsi="Arial" w:cs="Arial"/>
        </w:rPr>
        <w:t xml:space="preserve"> </w:t>
      </w:r>
      <w:r w:rsidR="007B61F3">
        <w:rPr>
          <w:rFonts w:ascii="Arial" w:hAnsi="Arial" w:cs="Arial"/>
        </w:rPr>
        <w:t xml:space="preserve">The information of the </w:t>
      </w:r>
      <w:bookmarkStart w:id="1" w:name="OLE_LINK39"/>
      <w:r w:rsidR="007B61F3" w:rsidRPr="007B61F3">
        <w:rPr>
          <w:rFonts w:ascii="Arial" w:hAnsi="Arial" w:cs="Arial"/>
        </w:rPr>
        <w:t>siRNA</w:t>
      </w:r>
      <w:bookmarkEnd w:id="1"/>
      <w:r w:rsidR="00896F74">
        <w:rPr>
          <w:rFonts w:ascii="Arial" w:hAnsi="Arial" w:cs="Arial"/>
        </w:rPr>
        <w:t>s</w:t>
      </w:r>
      <w:r w:rsidR="007B61F3" w:rsidRPr="007B61F3">
        <w:rPr>
          <w:rFonts w:ascii="Arial" w:hAnsi="Arial" w:cs="Arial"/>
        </w:rPr>
        <w:t>, miRNA mimics, and inhibitor</w:t>
      </w:r>
      <w:r w:rsidR="00896F74">
        <w:rPr>
          <w:rFonts w:ascii="Arial" w:hAnsi="Arial" w:cs="Arial"/>
        </w:rPr>
        <w:t>.</w:t>
      </w:r>
      <w:r w:rsidR="007B61F3" w:rsidRPr="007B61F3">
        <w:rPr>
          <w:rFonts w:ascii="Arial" w:hAnsi="Arial" w:cs="Arial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6362"/>
      </w:tblGrid>
      <w:tr w:rsidR="00101586" w14:paraId="6AC6B8D4" w14:textId="77777777" w:rsidTr="0018081E">
        <w:tc>
          <w:tcPr>
            <w:tcW w:w="1934" w:type="dxa"/>
          </w:tcPr>
          <w:bookmarkEnd w:id="0"/>
          <w:p w14:paraId="5F428261" w14:textId="77777777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362" w:type="dxa"/>
          </w:tcPr>
          <w:p w14:paraId="1590B043" w14:textId="2CD93730" w:rsidR="00101586" w:rsidRDefault="00101586" w:rsidP="007F76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7B61F3" w14:paraId="17F1D65D" w14:textId="77777777" w:rsidTr="0018081E">
        <w:tc>
          <w:tcPr>
            <w:tcW w:w="1934" w:type="dxa"/>
            <w:vMerge w:val="restart"/>
          </w:tcPr>
          <w:p w14:paraId="64AD8996" w14:textId="08E0255D" w:rsidR="007B61F3" w:rsidRPr="00A32CD2" w:rsidRDefault="007B61F3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ircMTO1 siRNA-1</w:t>
            </w:r>
          </w:p>
        </w:tc>
        <w:tc>
          <w:tcPr>
            <w:tcW w:w="6362" w:type="dxa"/>
          </w:tcPr>
          <w:p w14:paraId="708420F9" w14:textId="67216530" w:rsidR="007B61F3" w:rsidRPr="00A32CD2" w:rsidRDefault="007B61F3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sense: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UCUGACCCAAAACAACCCCTT</w:t>
            </w:r>
          </w:p>
        </w:tc>
      </w:tr>
      <w:tr w:rsidR="007B61F3" w14:paraId="1393FFBC" w14:textId="77777777" w:rsidTr="0018081E">
        <w:tc>
          <w:tcPr>
            <w:tcW w:w="1934" w:type="dxa"/>
            <w:vMerge/>
          </w:tcPr>
          <w:p w14:paraId="33B96276" w14:textId="3950D435" w:rsidR="007B61F3" w:rsidRPr="00A32CD2" w:rsidRDefault="007B61F3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62" w:type="dxa"/>
          </w:tcPr>
          <w:p w14:paraId="6A0316F1" w14:textId="2075E70A" w:rsidR="007B61F3" w:rsidRPr="00A32CD2" w:rsidRDefault="007B61F3" w:rsidP="007F76BA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ntisense: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GGGGUUGUUUUGGGUCAGATT</w:t>
            </w:r>
          </w:p>
        </w:tc>
      </w:tr>
      <w:tr w:rsidR="007B61F3" w14:paraId="0856628A" w14:textId="77777777" w:rsidTr="0018081E">
        <w:tc>
          <w:tcPr>
            <w:tcW w:w="1934" w:type="dxa"/>
            <w:vMerge w:val="restart"/>
          </w:tcPr>
          <w:p w14:paraId="2FC67D28" w14:textId="6C25483B" w:rsidR="007B61F3" w:rsidRPr="00A32CD2" w:rsidRDefault="007B61F3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ircMTO1 siRNA-</w:t>
            </w: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6362" w:type="dxa"/>
          </w:tcPr>
          <w:p w14:paraId="6CBC214C" w14:textId="2FC74DB7" w:rsidR="007B61F3" w:rsidRPr="00A32CD2" w:rsidRDefault="007B61F3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sense: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UGACCCAAAACAACCCCACTT</w:t>
            </w:r>
          </w:p>
        </w:tc>
      </w:tr>
      <w:tr w:rsidR="007B61F3" w14:paraId="2F57A842" w14:textId="77777777" w:rsidTr="0018081E">
        <w:tc>
          <w:tcPr>
            <w:tcW w:w="1934" w:type="dxa"/>
            <w:vMerge/>
          </w:tcPr>
          <w:p w14:paraId="750EFA68" w14:textId="10A6E216" w:rsidR="007B61F3" w:rsidRPr="00A32CD2" w:rsidRDefault="007B61F3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62" w:type="dxa"/>
          </w:tcPr>
          <w:p w14:paraId="5AA96369" w14:textId="0BFD3296" w:rsidR="007B61F3" w:rsidRPr="00A32CD2" w:rsidRDefault="007B61F3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ntisense: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GUGGGGUUGUUUUGGGUCATT</w:t>
            </w:r>
          </w:p>
        </w:tc>
      </w:tr>
      <w:tr w:rsidR="007B61F3" w14:paraId="5D3DE654" w14:textId="77777777" w:rsidTr="007B61F3">
        <w:trPr>
          <w:trHeight w:val="299"/>
        </w:trPr>
        <w:tc>
          <w:tcPr>
            <w:tcW w:w="1934" w:type="dxa"/>
            <w:vMerge w:val="restart"/>
          </w:tcPr>
          <w:p w14:paraId="50DEC225" w14:textId="6B34DB8E" w:rsidR="007B61F3" w:rsidRPr="00A32CD2" w:rsidRDefault="007B61F3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ircMTO1 siRNA-</w:t>
            </w: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6362" w:type="dxa"/>
          </w:tcPr>
          <w:p w14:paraId="0CCADAF0" w14:textId="16B888D2" w:rsidR="007B61F3" w:rsidRPr="00A32CD2" w:rsidRDefault="007B61F3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sense: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AUC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UGACCCAAAACAACCCTT</w:t>
            </w:r>
          </w:p>
        </w:tc>
      </w:tr>
      <w:tr w:rsidR="007B61F3" w14:paraId="7E59C513" w14:textId="77777777" w:rsidTr="0018081E">
        <w:tc>
          <w:tcPr>
            <w:tcW w:w="1934" w:type="dxa"/>
            <w:vMerge/>
          </w:tcPr>
          <w:p w14:paraId="2ABA06C0" w14:textId="48E18285" w:rsidR="007B61F3" w:rsidRPr="00A32CD2" w:rsidRDefault="007B61F3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62" w:type="dxa"/>
          </w:tcPr>
          <w:p w14:paraId="3DA1AC3F" w14:textId="3A90147C" w:rsidR="007B61F3" w:rsidRPr="00A32CD2" w:rsidRDefault="007B61F3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ntisense: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GGGUUGUUUUGGGUCAGAUTT</w:t>
            </w:r>
          </w:p>
        </w:tc>
      </w:tr>
      <w:tr w:rsidR="00585367" w14:paraId="2BEE88C6" w14:textId="77777777" w:rsidTr="0018081E">
        <w:tc>
          <w:tcPr>
            <w:tcW w:w="1934" w:type="dxa"/>
            <w:vMerge w:val="restart"/>
          </w:tcPr>
          <w:p w14:paraId="54EA6216" w14:textId="1402DACD" w:rsidR="00585367" w:rsidRPr="00A32CD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ZIC1 </w:t>
            </w: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siRNA-1</w:t>
            </w:r>
          </w:p>
        </w:tc>
        <w:tc>
          <w:tcPr>
            <w:tcW w:w="6362" w:type="dxa"/>
          </w:tcPr>
          <w:p w14:paraId="3EC1CD52" w14:textId="329D621E" w:rsidR="00585367" w:rsidRPr="00A32CD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sense: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CGUAUGUACACUUUAGUUUCCAGAA</w:t>
            </w:r>
          </w:p>
        </w:tc>
      </w:tr>
      <w:tr w:rsidR="00585367" w14:paraId="6F2AEB69" w14:textId="77777777" w:rsidTr="0018081E">
        <w:tc>
          <w:tcPr>
            <w:tcW w:w="1934" w:type="dxa"/>
            <w:vMerge/>
          </w:tcPr>
          <w:p w14:paraId="4FEF13FC" w14:textId="2426F3EC" w:rsidR="00585367" w:rsidRPr="00A32CD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62" w:type="dxa"/>
          </w:tcPr>
          <w:p w14:paraId="21DE7B3F" w14:textId="5BA5AAF3" w:rsidR="00585367" w:rsidRPr="00A32CD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ntisense: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UUCUGGAAACUAAAGUGUACAUACGAG</w:t>
            </w:r>
          </w:p>
        </w:tc>
      </w:tr>
      <w:tr w:rsidR="00585367" w14:paraId="2B7E7560" w14:textId="77777777" w:rsidTr="0018081E">
        <w:tc>
          <w:tcPr>
            <w:tcW w:w="1934" w:type="dxa"/>
            <w:vMerge w:val="restart"/>
          </w:tcPr>
          <w:p w14:paraId="5C961EF1" w14:textId="2F9BADBD" w:rsidR="00585367" w:rsidRPr="00A32CD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ZIC1 siRNA-</w:t>
            </w: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6362" w:type="dxa"/>
          </w:tcPr>
          <w:p w14:paraId="062DF0E0" w14:textId="715E24EE" w:rsidR="00585367" w:rsidRPr="00A32CD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sense: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GCCUGGGCAUCAACCCGUUTT</w:t>
            </w:r>
          </w:p>
        </w:tc>
      </w:tr>
      <w:tr w:rsidR="00585367" w14:paraId="19B40548" w14:textId="77777777" w:rsidTr="0018081E">
        <w:tc>
          <w:tcPr>
            <w:tcW w:w="1934" w:type="dxa"/>
            <w:vMerge/>
          </w:tcPr>
          <w:p w14:paraId="2D69BFF7" w14:textId="288270D6" w:rsidR="00585367" w:rsidRPr="00A32CD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62" w:type="dxa"/>
          </w:tcPr>
          <w:p w14:paraId="4CF62346" w14:textId="1C49F7ED" w:rsidR="00585367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ntisense: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ACGGGUUGAUGCCCAGGCTT</w:t>
            </w:r>
          </w:p>
        </w:tc>
      </w:tr>
      <w:tr w:rsidR="00585367" w14:paraId="74F0D29D" w14:textId="77777777" w:rsidTr="0018081E">
        <w:tc>
          <w:tcPr>
            <w:tcW w:w="1934" w:type="dxa"/>
            <w:vMerge w:val="restart"/>
          </w:tcPr>
          <w:p w14:paraId="2A3B4E42" w14:textId="2D7E0406" w:rsidR="00585367" w:rsidRPr="00A32CD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ZIC1 siRNA-</w:t>
            </w: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6362" w:type="dxa"/>
          </w:tcPr>
          <w:p w14:paraId="40360F2C" w14:textId="796BAF58" w:rsidR="00585367" w:rsidRPr="00A32CD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sense: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GGGACUUUCUGUUCCGCAATT</w:t>
            </w:r>
          </w:p>
        </w:tc>
      </w:tr>
      <w:tr w:rsidR="00585367" w14:paraId="2E224A52" w14:textId="77777777" w:rsidTr="0018081E">
        <w:tc>
          <w:tcPr>
            <w:tcW w:w="1934" w:type="dxa"/>
            <w:vMerge/>
          </w:tcPr>
          <w:p w14:paraId="55CCC3C0" w14:textId="315129ED" w:rsidR="00585367" w:rsidRPr="000730D5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62" w:type="dxa"/>
          </w:tcPr>
          <w:p w14:paraId="2B7E7A30" w14:textId="6B49338D" w:rsidR="00585367" w:rsidRDefault="00585367" w:rsidP="007B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ntisense: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585367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UUGCGGAACAGAAAGUCCCTT</w:t>
            </w:r>
          </w:p>
        </w:tc>
      </w:tr>
      <w:tr w:rsidR="00585367" w14:paraId="08D242B1" w14:textId="77777777" w:rsidTr="0018081E">
        <w:tc>
          <w:tcPr>
            <w:tcW w:w="1934" w:type="dxa"/>
            <w:vMerge w:val="restart"/>
          </w:tcPr>
          <w:p w14:paraId="7489FF2E" w14:textId="3F55A78C" w:rsidR="00585367" w:rsidRPr="000E0D4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negative control </w:t>
            </w:r>
          </w:p>
        </w:tc>
        <w:tc>
          <w:tcPr>
            <w:tcW w:w="6362" w:type="dxa"/>
          </w:tcPr>
          <w:p w14:paraId="6D0F8E48" w14:textId="52E083FB" w:rsidR="00585367" w:rsidRDefault="00585367" w:rsidP="007B61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sense: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UUCUCCGAACGUGUCACGUTT</w:t>
            </w:r>
          </w:p>
        </w:tc>
      </w:tr>
      <w:tr w:rsidR="00585367" w14:paraId="6D9F56FD" w14:textId="77777777" w:rsidTr="0018081E">
        <w:tc>
          <w:tcPr>
            <w:tcW w:w="1934" w:type="dxa"/>
            <w:vMerge/>
          </w:tcPr>
          <w:p w14:paraId="05552E63" w14:textId="03E75BC3" w:rsidR="00585367" w:rsidRPr="000E0D4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62" w:type="dxa"/>
          </w:tcPr>
          <w:p w14:paraId="2FE13447" w14:textId="39395522" w:rsidR="00585367" w:rsidRPr="00AD035B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ntisense: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ACGUGACACGUUCGGAGAATT</w:t>
            </w:r>
          </w:p>
        </w:tc>
      </w:tr>
      <w:tr w:rsidR="00585367" w14:paraId="3AC236F9" w14:textId="77777777" w:rsidTr="0018081E">
        <w:tc>
          <w:tcPr>
            <w:tcW w:w="1934" w:type="dxa"/>
            <w:vMerge w:val="restart"/>
          </w:tcPr>
          <w:p w14:paraId="14D927E4" w14:textId="70601C8E" w:rsidR="00585367" w:rsidRPr="000E0D4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miR-541-5p mimics</w:t>
            </w:r>
          </w:p>
        </w:tc>
        <w:tc>
          <w:tcPr>
            <w:tcW w:w="6362" w:type="dxa"/>
          </w:tcPr>
          <w:p w14:paraId="69DC1298" w14:textId="496DF8EF" w:rsidR="00585367" w:rsidRPr="007B61F3" w:rsidRDefault="00585367" w:rsidP="007B61F3">
            <w:pPr>
              <w:rPr>
                <w:rFonts w:ascii="微软雅黑" w:eastAsia="微软雅黑" w:hAnsi="微软雅黑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sense:</w:t>
            </w:r>
            <w:r w:rsidR="009874BC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AAAGGAUUCUGCUGUCGGUCCCACU</w:t>
            </w:r>
          </w:p>
        </w:tc>
      </w:tr>
      <w:tr w:rsidR="00585367" w14:paraId="6B5E9B21" w14:textId="77777777" w:rsidTr="0018081E">
        <w:tc>
          <w:tcPr>
            <w:tcW w:w="1934" w:type="dxa"/>
            <w:vMerge/>
          </w:tcPr>
          <w:p w14:paraId="47C3BB8F" w14:textId="06D1BE35" w:rsidR="00585367" w:rsidRPr="000E0D42" w:rsidRDefault="00585367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62" w:type="dxa"/>
          </w:tcPr>
          <w:p w14:paraId="3AFF3344" w14:textId="1A53E761" w:rsidR="00585367" w:rsidRPr="007B61F3" w:rsidRDefault="00585367" w:rsidP="007B61F3">
            <w:pPr>
              <w:rPr>
                <w:rFonts w:ascii="微软雅黑" w:eastAsia="微软雅黑" w:hAnsi="微软雅黑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antisense:</w:t>
            </w:r>
            <w:r w:rsidR="009874BC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UGGGACCGACAGCAGAAUCCUUUUU</w:t>
            </w:r>
          </w:p>
        </w:tc>
      </w:tr>
      <w:tr w:rsidR="007B61F3" w14:paraId="70798502" w14:textId="77777777" w:rsidTr="0018081E">
        <w:tc>
          <w:tcPr>
            <w:tcW w:w="1934" w:type="dxa"/>
          </w:tcPr>
          <w:p w14:paraId="2772429E" w14:textId="0099645B" w:rsidR="007B61F3" w:rsidRPr="000E0D42" w:rsidRDefault="007B61F3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 w:rsidRPr="000730D5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miR-541-5p inhibitor</w:t>
            </w:r>
          </w:p>
        </w:tc>
        <w:tc>
          <w:tcPr>
            <w:tcW w:w="6362" w:type="dxa"/>
          </w:tcPr>
          <w:p w14:paraId="6572642A" w14:textId="43BB131D" w:rsidR="007B61F3" w:rsidRPr="00AD035B" w:rsidRDefault="00FA6ED4" w:rsidP="007B61F3">
            <w:pP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GUGGGACCGACAGCAGAAUCCUUU</w:t>
            </w:r>
          </w:p>
        </w:tc>
      </w:tr>
    </w:tbl>
    <w:p w14:paraId="78C601DD" w14:textId="77777777" w:rsidR="00101586" w:rsidRPr="00101586" w:rsidRDefault="00101586"/>
    <w:sectPr w:rsidR="00101586" w:rsidRPr="00101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91820" w14:textId="77777777" w:rsidR="009D4ED4" w:rsidRDefault="009D4ED4" w:rsidP="00094478">
      <w:pPr>
        <w:spacing w:line="240" w:lineRule="auto"/>
      </w:pPr>
      <w:r>
        <w:separator/>
      </w:r>
    </w:p>
  </w:endnote>
  <w:endnote w:type="continuationSeparator" w:id="0">
    <w:p w14:paraId="3D401BE0" w14:textId="77777777" w:rsidR="009D4ED4" w:rsidRDefault="009D4ED4" w:rsidP="000944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04b_21">
    <w:altName w:val="Courier New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E081F" w14:textId="77777777" w:rsidR="009D4ED4" w:rsidRDefault="009D4ED4" w:rsidP="00094478">
      <w:pPr>
        <w:spacing w:line="240" w:lineRule="auto"/>
      </w:pPr>
      <w:r>
        <w:separator/>
      </w:r>
    </w:p>
  </w:footnote>
  <w:footnote w:type="continuationSeparator" w:id="0">
    <w:p w14:paraId="14900959" w14:textId="77777777" w:rsidR="009D4ED4" w:rsidRDefault="009D4ED4" w:rsidP="000944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B2"/>
    <w:rsid w:val="000730D5"/>
    <w:rsid w:val="00094478"/>
    <w:rsid w:val="000E0D42"/>
    <w:rsid w:val="00101586"/>
    <w:rsid w:val="0018081E"/>
    <w:rsid w:val="00283581"/>
    <w:rsid w:val="00370C75"/>
    <w:rsid w:val="00390345"/>
    <w:rsid w:val="0049675B"/>
    <w:rsid w:val="004E04F7"/>
    <w:rsid w:val="004F22EA"/>
    <w:rsid w:val="00585367"/>
    <w:rsid w:val="00641649"/>
    <w:rsid w:val="00704731"/>
    <w:rsid w:val="007B61F3"/>
    <w:rsid w:val="00896F74"/>
    <w:rsid w:val="008E5A87"/>
    <w:rsid w:val="00941643"/>
    <w:rsid w:val="009421DF"/>
    <w:rsid w:val="009874BC"/>
    <w:rsid w:val="009D4ED4"/>
    <w:rsid w:val="00A32CD2"/>
    <w:rsid w:val="00BA7FB2"/>
    <w:rsid w:val="00C56269"/>
    <w:rsid w:val="00C7031D"/>
    <w:rsid w:val="00CE5AB2"/>
    <w:rsid w:val="00D0558C"/>
    <w:rsid w:val="00FA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89D10"/>
  <w15:chartTrackingRefBased/>
  <w15:docId w15:val="{E0C3DF6D-9EC1-4009-A7B9-C2CB32DE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478"/>
    <w:pPr>
      <w:spacing w:line="360" w:lineRule="auto"/>
    </w:pPr>
    <w:rPr>
      <w:rFonts w:ascii="Arial Narrow" w:eastAsia="宋体" w:hAnsi="Arial Narrow" w:cs="04b_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4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478"/>
    <w:rPr>
      <w:sz w:val="18"/>
      <w:szCs w:val="18"/>
    </w:rPr>
  </w:style>
  <w:style w:type="table" w:styleId="a7">
    <w:name w:val="Table Grid"/>
    <w:basedOn w:val="a1"/>
    <w:uiPriority w:val="59"/>
    <w:qFormat/>
    <w:rsid w:val="0009447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7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</dc:creator>
  <cp:keywords/>
  <dc:description/>
  <cp:lastModifiedBy>dandan</cp:lastModifiedBy>
  <cp:revision>9</cp:revision>
  <dcterms:created xsi:type="dcterms:W3CDTF">2021-10-29T01:26:00Z</dcterms:created>
  <dcterms:modified xsi:type="dcterms:W3CDTF">2021-10-29T02:08:00Z</dcterms:modified>
</cp:coreProperties>
</file>